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BF952" w14:textId="4B133A96" w:rsidR="00A40F71" w:rsidRPr="00F142C7" w:rsidRDefault="00A40F71" w:rsidP="00A40F71">
      <w:pPr>
        <w:spacing w:afterLines="80" w:after="192" w:line="24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Table 1. </w:t>
      </w:r>
      <w:r w:rsidRPr="00F142C7">
        <w:rPr>
          <w:rFonts w:ascii="Arial" w:hAnsi="Arial" w:cs="Arial"/>
          <w:color w:val="000000" w:themeColor="text1"/>
          <w:sz w:val="20"/>
          <w:szCs w:val="20"/>
        </w:rPr>
        <w:t>Survey weighted adjusted annual prevalence of CHD by year (predictive margin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2"/>
        <w:gridCol w:w="2430"/>
        <w:gridCol w:w="1620"/>
      </w:tblGrid>
      <w:tr w:rsidR="00A40F71" w:rsidRPr="00F142C7" w14:paraId="05CEF0D3" w14:textId="77777777" w:rsidTr="006F4A52">
        <w:trPr>
          <w:tblCellSpacing w:w="15" w:type="dxa"/>
        </w:trPr>
        <w:tc>
          <w:tcPr>
            <w:tcW w:w="120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8A8B34E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AF37C32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 prevalence (%)</w:t>
            </w:r>
          </w:p>
        </w:tc>
        <w:tc>
          <w:tcPr>
            <w:tcW w:w="15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9F0613B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A40F71" w:rsidRPr="00F142C7" w14:paraId="7D427A56" w14:textId="77777777" w:rsidTr="006F4A52">
        <w:trPr>
          <w:tblCellSpacing w:w="15" w:type="dxa"/>
        </w:trPr>
        <w:tc>
          <w:tcPr>
            <w:tcW w:w="120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EF980B4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4CB601D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15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93339F0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–2.15</w:t>
            </w:r>
          </w:p>
        </w:tc>
      </w:tr>
      <w:tr w:rsidR="00A40F71" w:rsidRPr="00F142C7" w14:paraId="667D0180" w14:textId="77777777" w:rsidTr="006F4A52">
        <w:trPr>
          <w:tblCellSpacing w:w="15" w:type="dxa"/>
        </w:trPr>
        <w:tc>
          <w:tcPr>
            <w:tcW w:w="120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A5C2063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B536C94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5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A7931ED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47–2.39</w:t>
            </w:r>
          </w:p>
        </w:tc>
      </w:tr>
      <w:tr w:rsidR="00A40F71" w:rsidRPr="00F142C7" w14:paraId="2D59B195" w14:textId="77777777" w:rsidTr="006F4A52">
        <w:trPr>
          <w:tblCellSpacing w:w="15" w:type="dxa"/>
        </w:trPr>
        <w:tc>
          <w:tcPr>
            <w:tcW w:w="120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4AF7260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9C3B5C6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5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4215229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31–2.17</w:t>
            </w:r>
          </w:p>
        </w:tc>
      </w:tr>
      <w:tr w:rsidR="00A40F71" w:rsidRPr="00F142C7" w14:paraId="5BC0DF29" w14:textId="77777777" w:rsidTr="006F4A52">
        <w:trPr>
          <w:tblCellSpacing w:w="15" w:type="dxa"/>
        </w:trPr>
        <w:tc>
          <w:tcPr>
            <w:tcW w:w="120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4FE6DEE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FCC2446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5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598389E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35–2.21</w:t>
            </w:r>
          </w:p>
        </w:tc>
      </w:tr>
      <w:tr w:rsidR="00A40F71" w:rsidRPr="00F142C7" w14:paraId="5A1B4321" w14:textId="77777777" w:rsidTr="006F4A52">
        <w:trPr>
          <w:tblCellSpacing w:w="15" w:type="dxa"/>
        </w:trPr>
        <w:tc>
          <w:tcPr>
            <w:tcW w:w="120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13E18F7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65072E1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57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753EF97" w14:textId="77777777" w:rsidR="00A40F71" w:rsidRPr="00F142C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42C7">
              <w:rPr>
                <w:rFonts w:ascii="Arial" w:hAnsi="Arial" w:cs="Arial"/>
                <w:color w:val="000000" w:themeColor="text1"/>
                <w:sz w:val="20"/>
                <w:szCs w:val="20"/>
              </w:rPr>
              <w:t>1.28–2.12</w:t>
            </w:r>
          </w:p>
        </w:tc>
      </w:tr>
    </w:tbl>
    <w:p w14:paraId="059FAED2" w14:textId="62EB2992" w:rsidR="00A40F71" w:rsidRPr="00A40F71" w:rsidRDefault="00A40F71" w:rsidP="00A40F71">
      <w:pPr>
        <w:spacing w:afterLines="80" w:after="192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114E767" w14:textId="7CC0A5A5" w:rsidR="00A40F71" w:rsidRPr="00B23BCE" w:rsidRDefault="00A40F71" w:rsidP="00A40F71">
      <w:pPr>
        <w:spacing w:afterLines="80" w:after="192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Pr="00B23BC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B23BCE">
        <w:rPr>
          <w:rFonts w:ascii="Arial" w:hAnsi="Arial" w:cs="Arial"/>
          <w:color w:val="000000" w:themeColor="text1"/>
          <w:sz w:val="20"/>
          <w:szCs w:val="20"/>
        </w:rPr>
        <w:t>. Survey-weighted adjusted annual prevalence of COPD by year (predictive margin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2"/>
        <w:gridCol w:w="2430"/>
        <w:gridCol w:w="1260"/>
      </w:tblGrid>
      <w:tr w:rsidR="00A40F71" w:rsidRPr="00B23BCE" w14:paraId="3ED559C1" w14:textId="77777777" w:rsidTr="006F4A52">
        <w:trPr>
          <w:tblCellSpacing w:w="15" w:type="dxa"/>
        </w:trPr>
        <w:tc>
          <w:tcPr>
            <w:tcW w:w="66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39FE25CC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5FCD29B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 prevalence (%)</w:t>
            </w:r>
          </w:p>
        </w:tc>
        <w:tc>
          <w:tcPr>
            <w:tcW w:w="121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2F2879CC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A40F71" w:rsidRPr="00B23BCE" w14:paraId="2A1976AA" w14:textId="77777777" w:rsidTr="006F4A52">
        <w:trPr>
          <w:tblCellSpacing w:w="15" w:type="dxa"/>
        </w:trPr>
        <w:tc>
          <w:tcPr>
            <w:tcW w:w="66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9E1285E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DD65D29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3.53</w:t>
            </w:r>
          </w:p>
        </w:tc>
        <w:tc>
          <w:tcPr>
            <w:tcW w:w="121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3C0E4E1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92–4.26</w:t>
            </w:r>
          </w:p>
        </w:tc>
      </w:tr>
      <w:tr w:rsidR="00A40F71" w:rsidRPr="00B23BCE" w14:paraId="7AAE98A7" w14:textId="77777777" w:rsidTr="006F4A52">
        <w:trPr>
          <w:tblCellSpacing w:w="15" w:type="dxa"/>
        </w:trPr>
        <w:tc>
          <w:tcPr>
            <w:tcW w:w="66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DEA12F4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7E5E127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3.12</w:t>
            </w:r>
          </w:p>
        </w:tc>
        <w:tc>
          <w:tcPr>
            <w:tcW w:w="121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8FB45B9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60–3.74</w:t>
            </w:r>
          </w:p>
        </w:tc>
      </w:tr>
      <w:tr w:rsidR="00A40F71" w:rsidRPr="00B23BCE" w14:paraId="21760431" w14:textId="77777777" w:rsidTr="006F4A52">
        <w:trPr>
          <w:tblCellSpacing w:w="15" w:type="dxa"/>
        </w:trPr>
        <w:tc>
          <w:tcPr>
            <w:tcW w:w="66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72345B1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F355711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3.28</w:t>
            </w:r>
          </w:p>
        </w:tc>
        <w:tc>
          <w:tcPr>
            <w:tcW w:w="121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C59F0C1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71–3.96</w:t>
            </w:r>
          </w:p>
        </w:tc>
      </w:tr>
      <w:tr w:rsidR="00A40F71" w:rsidRPr="00B23BCE" w14:paraId="6EC36F36" w14:textId="77777777" w:rsidTr="006F4A52">
        <w:trPr>
          <w:tblCellSpacing w:w="15" w:type="dxa"/>
        </w:trPr>
        <w:tc>
          <w:tcPr>
            <w:tcW w:w="66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78B8AD1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4F59448C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3.08</w:t>
            </w:r>
          </w:p>
        </w:tc>
        <w:tc>
          <w:tcPr>
            <w:tcW w:w="121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EA799C9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56–3.68</w:t>
            </w:r>
          </w:p>
        </w:tc>
      </w:tr>
      <w:tr w:rsidR="00A40F71" w:rsidRPr="00B23BCE" w14:paraId="5CDCF747" w14:textId="77777777" w:rsidTr="006F4A52">
        <w:trPr>
          <w:tblCellSpacing w:w="15" w:type="dxa"/>
        </w:trPr>
        <w:tc>
          <w:tcPr>
            <w:tcW w:w="66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A8E577D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240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1BF2D67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121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E3D9DD6" w14:textId="77777777" w:rsidR="00A40F71" w:rsidRPr="00B23BCE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3BCE">
              <w:rPr>
                <w:rFonts w:ascii="Arial" w:hAnsi="Arial" w:cs="Arial"/>
                <w:color w:val="000000" w:themeColor="text1"/>
                <w:sz w:val="20"/>
                <w:szCs w:val="20"/>
              </w:rPr>
              <w:t>2.32–3.40</w:t>
            </w:r>
          </w:p>
        </w:tc>
      </w:tr>
    </w:tbl>
    <w:p w14:paraId="24074526" w14:textId="77777777" w:rsidR="00A40F71" w:rsidRDefault="00A40F71"/>
    <w:p w14:paraId="0BDF42D8" w14:textId="63711DC8" w:rsidR="00A40F71" w:rsidRPr="00114377" w:rsidRDefault="00A40F71" w:rsidP="00A40F71">
      <w:pPr>
        <w:spacing w:afterLines="80" w:after="192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Supplementary </w:t>
      </w:r>
      <w:r w:rsidRPr="0011437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11437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: </w:t>
      </w:r>
      <w:r w:rsidRPr="00114377">
        <w:rPr>
          <w:rFonts w:ascii="Arial" w:hAnsi="Arial" w:cs="Arial"/>
          <w:color w:val="000000" w:themeColor="text1"/>
          <w:sz w:val="20"/>
          <w:szCs w:val="20"/>
        </w:rPr>
        <w:t>Survey-weighted adjusted annual prevalence of CHD-COPD co-morbidity by year (predictive margin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"/>
        <w:gridCol w:w="2700"/>
        <w:gridCol w:w="1440"/>
      </w:tblGrid>
      <w:tr w:rsidR="00A40F71" w:rsidRPr="00114377" w14:paraId="61253E5E" w14:textId="77777777" w:rsidTr="006F4A52">
        <w:trPr>
          <w:tblCellSpacing w:w="15" w:type="dxa"/>
        </w:trPr>
        <w:tc>
          <w:tcPr>
            <w:tcW w:w="84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F13FCD0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67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CD66EB7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djusted prevalence (%)</w:t>
            </w:r>
          </w:p>
        </w:tc>
        <w:tc>
          <w:tcPr>
            <w:tcW w:w="139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196209F8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A40F71" w:rsidRPr="00114377" w14:paraId="46E663DE" w14:textId="77777777" w:rsidTr="006F4A52">
        <w:trPr>
          <w:tblCellSpacing w:w="15" w:type="dxa"/>
        </w:trPr>
        <w:tc>
          <w:tcPr>
            <w:tcW w:w="84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6CD67CBB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267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B7BF0F0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39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CD733AD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– 0.49</w:t>
            </w:r>
          </w:p>
        </w:tc>
      </w:tr>
      <w:tr w:rsidR="00A40F71" w:rsidRPr="00114377" w14:paraId="6394909B" w14:textId="77777777" w:rsidTr="006F4A52">
        <w:trPr>
          <w:tblCellSpacing w:w="15" w:type="dxa"/>
        </w:trPr>
        <w:tc>
          <w:tcPr>
            <w:tcW w:w="84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0F920455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267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6FBCEBB2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9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3DAAFC0F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31 – 0.60</w:t>
            </w:r>
          </w:p>
        </w:tc>
      </w:tr>
      <w:tr w:rsidR="00A40F71" w:rsidRPr="00114377" w14:paraId="5407D445" w14:textId="77777777" w:rsidTr="006F4A52">
        <w:trPr>
          <w:tblCellSpacing w:w="15" w:type="dxa"/>
        </w:trPr>
        <w:tc>
          <w:tcPr>
            <w:tcW w:w="84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557C7D3F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267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23DDCC28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39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0EEDCE16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– 0.56</w:t>
            </w:r>
          </w:p>
        </w:tc>
      </w:tr>
      <w:tr w:rsidR="00A40F71" w:rsidRPr="00114377" w14:paraId="228F67C4" w14:textId="77777777" w:rsidTr="006F4A52">
        <w:trPr>
          <w:tblCellSpacing w:w="15" w:type="dxa"/>
        </w:trPr>
        <w:tc>
          <w:tcPr>
            <w:tcW w:w="84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4B673056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267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0B621D7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39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763D23B2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– 0.57</w:t>
            </w:r>
          </w:p>
        </w:tc>
      </w:tr>
      <w:tr w:rsidR="00A40F71" w:rsidRPr="00114377" w14:paraId="1F50F813" w14:textId="77777777" w:rsidTr="006F4A52">
        <w:trPr>
          <w:tblCellSpacing w:w="15" w:type="dxa"/>
        </w:trPr>
        <w:tc>
          <w:tcPr>
            <w:tcW w:w="847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vAlign w:val="center"/>
            <w:hideMark/>
          </w:tcPr>
          <w:p w14:paraId="728C86AB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2670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14173E5E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1395" w:type="dxa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vAlign w:val="center"/>
            <w:hideMark/>
          </w:tcPr>
          <w:p w14:paraId="5AC05385" w14:textId="77777777" w:rsidR="00A40F71" w:rsidRPr="00114377" w:rsidRDefault="00A40F71" w:rsidP="006F4A52">
            <w:pPr>
              <w:spacing w:afterLines="80" w:after="192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14377">
              <w:rPr>
                <w:rFonts w:ascii="Arial" w:hAnsi="Arial" w:cs="Arial"/>
                <w:color w:val="000000" w:themeColor="text1"/>
                <w:sz w:val="20"/>
                <w:szCs w:val="20"/>
              </w:rPr>
              <w:t>0.31 – 0.60</w:t>
            </w:r>
          </w:p>
        </w:tc>
      </w:tr>
    </w:tbl>
    <w:p w14:paraId="7D9D053F" w14:textId="77777777" w:rsidR="00A40F71" w:rsidRDefault="00A40F71"/>
    <w:sectPr w:rsidR="00A40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F71"/>
    <w:rsid w:val="00A40F71"/>
    <w:rsid w:val="00D35169"/>
    <w:rsid w:val="00FB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D9A7B"/>
  <w15:chartTrackingRefBased/>
  <w15:docId w15:val="{E7C25A23-1841-4809-9A27-5CA23329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F71"/>
  </w:style>
  <w:style w:type="paragraph" w:styleId="Heading1">
    <w:name w:val="heading 1"/>
    <w:basedOn w:val="Normal"/>
    <w:next w:val="Normal"/>
    <w:link w:val="Heading1Char"/>
    <w:uiPriority w:val="9"/>
    <w:qFormat/>
    <w:rsid w:val="00A40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F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F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F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F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F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F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F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F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, Muinat Abolore M</dc:creator>
  <cp:keywords/>
  <dc:description/>
  <cp:lastModifiedBy>Idris, Muinat Abolore M</cp:lastModifiedBy>
  <cp:revision>1</cp:revision>
  <dcterms:created xsi:type="dcterms:W3CDTF">2026-05-25T21:09:00Z</dcterms:created>
  <dcterms:modified xsi:type="dcterms:W3CDTF">2026-05-26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e872f-6824-4ab4-a1ce-bc9f7461b249</vt:lpwstr>
  </property>
</Properties>
</file>